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2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6"/>
        <w:gridCol w:w="1950"/>
        <w:gridCol w:w="1950"/>
      </w:tblGrid>
      <w:tr w:rsidR="00646E30" w14:paraId="042597E8" w14:textId="77777777" w:rsidTr="00646E30">
        <w:trPr>
          <w:trHeight w:val="312"/>
        </w:trPr>
        <w:tc>
          <w:tcPr>
            <w:tcW w:w="8726" w:type="dxa"/>
            <w:gridSpan w:val="3"/>
            <w:tcBorders>
              <w:bottom w:val="single" w:sz="8" w:space="0" w:color="auto"/>
            </w:tcBorders>
          </w:tcPr>
          <w:p w14:paraId="41E187DA" w14:textId="5D2CC0E5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Parameters of the intercept and slope in the different developmental trajectories of online health information seeking behaviors among the elderly in the community</w:t>
            </w:r>
          </w:p>
        </w:tc>
      </w:tr>
      <w:tr w:rsidR="00646E30" w14:paraId="358ADACA" w14:textId="77777777" w:rsidTr="00646E30">
        <w:trPr>
          <w:trHeight w:val="312"/>
        </w:trPr>
        <w:tc>
          <w:tcPr>
            <w:tcW w:w="4826" w:type="dxa"/>
            <w:tcBorders>
              <w:top w:val="single" w:sz="8" w:space="0" w:color="auto"/>
              <w:bottom w:val="single" w:sz="4" w:space="0" w:color="auto"/>
            </w:tcBorders>
          </w:tcPr>
          <w:p w14:paraId="31414D5D" w14:textId="77777777" w:rsidR="00646E30" w:rsidRDefault="00646E30" w:rsidP="00646E30">
            <w:pPr>
              <w:topLinePunct/>
              <w:jc w:val="center"/>
              <w:rPr>
                <w:rFonts w:ascii="SimSun" w:eastAsia="SimSun" w:hAnsi="SimSu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SimSun" w:eastAsia="SimSun" w:hAnsi="SimSun" w:hint="eastAsia"/>
                <w:b/>
                <w:bCs/>
                <w:color w:val="000000" w:themeColor="text1"/>
                <w:sz w:val="21"/>
                <w:szCs w:val="21"/>
              </w:rPr>
              <w:t>Class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4" w:space="0" w:color="auto"/>
            </w:tcBorders>
          </w:tcPr>
          <w:p w14:paraId="3141B776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I</w:t>
            </w:r>
            <w:r w:rsidRPr="00C451A7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ntercept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4" w:space="0" w:color="auto"/>
            </w:tcBorders>
          </w:tcPr>
          <w:p w14:paraId="4127F911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lope</w:t>
            </w:r>
          </w:p>
        </w:tc>
      </w:tr>
      <w:tr w:rsidR="00646E30" w14:paraId="636D32DB" w14:textId="77777777" w:rsidTr="00646E30">
        <w:trPr>
          <w:trHeight w:val="312"/>
        </w:trPr>
        <w:tc>
          <w:tcPr>
            <w:tcW w:w="4826" w:type="dxa"/>
            <w:tcBorders>
              <w:top w:val="single" w:sz="4" w:space="0" w:color="auto"/>
            </w:tcBorders>
          </w:tcPr>
          <w:p w14:paraId="2AF85A84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Low-Level Declining Group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14B53958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43.957***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765B213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-2.159***</w:t>
            </w:r>
          </w:p>
        </w:tc>
      </w:tr>
      <w:tr w:rsidR="00646E30" w14:paraId="1A7CF04A" w14:textId="77777777" w:rsidTr="00646E30">
        <w:trPr>
          <w:trHeight w:val="312"/>
        </w:trPr>
        <w:tc>
          <w:tcPr>
            <w:tcW w:w="4826" w:type="dxa"/>
          </w:tcPr>
          <w:p w14:paraId="6F44DEFC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edium</w:t>
            </w:r>
            <w:r w:rsidRPr="00C63225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-Level Stable Group</w:t>
            </w:r>
          </w:p>
        </w:tc>
        <w:tc>
          <w:tcPr>
            <w:tcW w:w="1950" w:type="dxa"/>
          </w:tcPr>
          <w:p w14:paraId="402B6B2C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55.427***</w:t>
            </w:r>
          </w:p>
        </w:tc>
        <w:tc>
          <w:tcPr>
            <w:tcW w:w="1950" w:type="dxa"/>
          </w:tcPr>
          <w:p w14:paraId="5CBB5A1D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.309</w:t>
            </w:r>
          </w:p>
        </w:tc>
      </w:tr>
      <w:tr w:rsidR="00646E30" w14:paraId="5A1324BE" w14:textId="77777777" w:rsidTr="00646E30">
        <w:trPr>
          <w:trHeight w:val="312"/>
        </w:trPr>
        <w:tc>
          <w:tcPr>
            <w:tcW w:w="4826" w:type="dxa"/>
            <w:tcBorders>
              <w:bottom w:val="single" w:sz="8" w:space="0" w:color="auto"/>
            </w:tcBorders>
          </w:tcPr>
          <w:p w14:paraId="461B13FC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High-Level Declining Group</w:t>
            </w: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17DA80DE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73.743***</w:t>
            </w: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348E81B7" w14:textId="77777777" w:rsidR="00646E30" w:rsidRDefault="00646E30" w:rsidP="00646E30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-1.252*</w:t>
            </w:r>
          </w:p>
        </w:tc>
      </w:tr>
      <w:tr w:rsidR="00646E30" w14:paraId="5356AE2E" w14:textId="77777777" w:rsidTr="00646E30">
        <w:trPr>
          <w:trHeight w:val="312"/>
        </w:trPr>
        <w:tc>
          <w:tcPr>
            <w:tcW w:w="8726" w:type="dxa"/>
            <w:gridSpan w:val="3"/>
            <w:tcBorders>
              <w:top w:val="single" w:sz="8" w:space="0" w:color="auto"/>
            </w:tcBorders>
          </w:tcPr>
          <w:p w14:paraId="2B757001" w14:textId="551553ED" w:rsidR="00646E30" w:rsidRDefault="00646E30" w:rsidP="00646E30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Note</w:t>
            </w:r>
            <w:r w:rsidRPr="00E23E18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：</w:t>
            </w:r>
            <w:r w:rsidRPr="00E23E18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***P</w:t>
            </w:r>
            <w:r w:rsidRPr="00E23E18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E23E18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.001</w:t>
            </w:r>
            <w:r w:rsidRPr="00E23E18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，</w:t>
            </w:r>
            <w:r w:rsidRPr="00E23E18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*P</w:t>
            </w:r>
            <w:r w:rsidRPr="00E23E18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E23E18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.05</w:t>
            </w:r>
          </w:p>
        </w:tc>
      </w:tr>
    </w:tbl>
    <w:p w14:paraId="065A96FB" w14:textId="77777777" w:rsidR="00DB409A" w:rsidRDefault="00DB409A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10887DEF" w14:textId="46282C52" w:rsidR="00E23E18" w:rsidRDefault="00E23E18" w:rsidP="00E23E18">
      <w:pPr>
        <w:topLinePunct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1"/>
          <w:szCs w:val="21"/>
        </w:rPr>
      </w:pPr>
    </w:p>
    <w:p w14:paraId="3CA69582" w14:textId="77777777" w:rsidR="00DB409A" w:rsidRDefault="00DB409A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7085F877" w14:textId="08B6EB09" w:rsidR="00E23E18" w:rsidRDefault="00E23E18" w:rsidP="00E23E18">
      <w:pPr>
        <w:topLinePunct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1"/>
          <w:szCs w:val="21"/>
        </w:rPr>
      </w:pPr>
    </w:p>
    <w:p w14:paraId="07D7EAC2" w14:textId="77777777" w:rsidR="00E373E1" w:rsidRDefault="00E373E1" w:rsidP="00D742AC">
      <w:pPr>
        <w:topLinePunct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1"/>
          <w:szCs w:val="21"/>
        </w:rPr>
      </w:pPr>
    </w:p>
    <w:sectPr w:rsidR="00E373E1" w:rsidSect="00DB40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0846B0" w14:textId="77777777" w:rsidR="009729EC" w:rsidRDefault="009729EC" w:rsidP="00DB409A">
      <w:pPr>
        <w:spacing w:after="0" w:line="240" w:lineRule="auto"/>
      </w:pPr>
      <w:r>
        <w:separator/>
      </w:r>
    </w:p>
  </w:endnote>
  <w:endnote w:type="continuationSeparator" w:id="0">
    <w:p w14:paraId="18B384F0" w14:textId="77777777" w:rsidR="009729EC" w:rsidRDefault="009729EC" w:rsidP="00DB4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2D24C" w14:textId="77777777" w:rsidR="009729EC" w:rsidRDefault="009729EC" w:rsidP="00DB409A">
      <w:pPr>
        <w:spacing w:after="0" w:line="240" w:lineRule="auto"/>
      </w:pPr>
      <w:r>
        <w:separator/>
      </w:r>
    </w:p>
  </w:footnote>
  <w:footnote w:type="continuationSeparator" w:id="0">
    <w:p w14:paraId="7987D100" w14:textId="77777777" w:rsidR="009729EC" w:rsidRDefault="009729EC" w:rsidP="00DB4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45"/>
    <w:rsid w:val="00011BAB"/>
    <w:rsid w:val="0004352C"/>
    <w:rsid w:val="0009288A"/>
    <w:rsid w:val="000A23EB"/>
    <w:rsid w:val="0012285A"/>
    <w:rsid w:val="00143C0A"/>
    <w:rsid w:val="001B77DB"/>
    <w:rsid w:val="002275E0"/>
    <w:rsid w:val="00243331"/>
    <w:rsid w:val="00300345"/>
    <w:rsid w:val="00312720"/>
    <w:rsid w:val="00327BF9"/>
    <w:rsid w:val="003E40CF"/>
    <w:rsid w:val="003F1EC4"/>
    <w:rsid w:val="00402569"/>
    <w:rsid w:val="00416EE5"/>
    <w:rsid w:val="00447AD1"/>
    <w:rsid w:val="00470C90"/>
    <w:rsid w:val="00477584"/>
    <w:rsid w:val="005B2296"/>
    <w:rsid w:val="005F74AC"/>
    <w:rsid w:val="00625652"/>
    <w:rsid w:val="006261C7"/>
    <w:rsid w:val="00646E30"/>
    <w:rsid w:val="006604EB"/>
    <w:rsid w:val="006B350C"/>
    <w:rsid w:val="00795621"/>
    <w:rsid w:val="007E568D"/>
    <w:rsid w:val="00861559"/>
    <w:rsid w:val="008D0E57"/>
    <w:rsid w:val="009514D3"/>
    <w:rsid w:val="009729EC"/>
    <w:rsid w:val="00996F62"/>
    <w:rsid w:val="009E436A"/>
    <w:rsid w:val="009F64AC"/>
    <w:rsid w:val="00A205E2"/>
    <w:rsid w:val="00AA27F8"/>
    <w:rsid w:val="00B24432"/>
    <w:rsid w:val="00B35596"/>
    <w:rsid w:val="00BB1A9E"/>
    <w:rsid w:val="00BF30C9"/>
    <w:rsid w:val="00C35A5C"/>
    <w:rsid w:val="00C451A7"/>
    <w:rsid w:val="00C47EBD"/>
    <w:rsid w:val="00C63225"/>
    <w:rsid w:val="00C745E1"/>
    <w:rsid w:val="00CD05D6"/>
    <w:rsid w:val="00D742AC"/>
    <w:rsid w:val="00DB409A"/>
    <w:rsid w:val="00DF0CCE"/>
    <w:rsid w:val="00E23E18"/>
    <w:rsid w:val="00E35CE1"/>
    <w:rsid w:val="00E373E1"/>
    <w:rsid w:val="00E45DA6"/>
    <w:rsid w:val="00E9648C"/>
    <w:rsid w:val="00EC2C27"/>
    <w:rsid w:val="00F2271E"/>
    <w:rsid w:val="00FD140A"/>
    <w:rsid w:val="00FE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DD7057"/>
  <w15:chartTrackingRefBased/>
  <w15:docId w15:val="{5AF00F15-5073-4B14-908E-7C2CD524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9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03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3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3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3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3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3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3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3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3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34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34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34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34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34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34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03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3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3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3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3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3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0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0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B409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Janel Pangilinan (JMIR)</cp:lastModifiedBy>
  <cp:revision>2</cp:revision>
  <dcterms:created xsi:type="dcterms:W3CDTF">2025-10-31T18:53:00Z</dcterms:created>
  <dcterms:modified xsi:type="dcterms:W3CDTF">2025-10-31T18:53:00Z</dcterms:modified>
</cp:coreProperties>
</file>